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A09632" w14:textId="77777777" w:rsidR="00C50544" w:rsidRPr="00C50544" w:rsidRDefault="00C50544" w:rsidP="00C50544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bookmarkStart w:id="0" w:name="_GoBack"/>
      <w:bookmarkEnd w:id="0"/>
      <w:r w:rsidRPr="00C50544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Appendix C.</w:t>
      </w:r>
    </w:p>
    <w:p w14:paraId="50AEF1BA" w14:textId="77777777" w:rsidR="00C50544" w:rsidRPr="00C50544" w:rsidRDefault="00C50544" w:rsidP="00C50544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27C462F" w14:textId="77777777" w:rsidR="00C50544" w:rsidRPr="00A06E3B" w:rsidRDefault="00C50544" w:rsidP="00C50544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A06E3B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Table C.1</w:t>
      </w:r>
      <w:r w:rsidRPr="00A06E3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: User behavior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between</w:t>
      </w:r>
      <w:r w:rsidRPr="00A06E3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October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and</w:t>
      </w:r>
      <w:r w:rsidRPr="00A06E3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ecember 2020 </w:t>
      </w: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701"/>
        <w:gridCol w:w="1560"/>
        <w:gridCol w:w="1984"/>
      </w:tblGrid>
      <w:tr w:rsidR="00C50544" w:rsidRPr="00C50544" w14:paraId="7949777D" w14:textId="77777777" w:rsidTr="00FF2D39"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14:paraId="549D5C34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3E71CA5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age views (n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4442B30B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Unique page views (n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4DDB8350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verage time on page (sec)</w:t>
            </w:r>
          </w:p>
        </w:tc>
      </w:tr>
      <w:tr w:rsidR="00C50544" w:rsidRPr="00A06E3B" w14:paraId="26CE2C09" w14:textId="77777777" w:rsidTr="00FF2D39"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14:paraId="1279F80A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Landing page 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C2D5466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,027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20BB2CF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,461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5D77C74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29.8</w:t>
            </w:r>
          </w:p>
        </w:tc>
      </w:tr>
      <w:tr w:rsidR="00C50544" w:rsidRPr="00A06E3B" w14:paraId="71CB7045" w14:textId="77777777" w:rsidTr="00FF2D39"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4E7C0A18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ain page chapter 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14:paraId="079C16BC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,256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bottom"/>
          </w:tcPr>
          <w:p w14:paraId="0A20DFE0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50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2A3942FB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0.4</w:t>
            </w:r>
          </w:p>
        </w:tc>
      </w:tr>
      <w:tr w:rsidR="00C50544" w:rsidRPr="00A06E3B" w14:paraId="21C9627F" w14:textId="77777777" w:rsidTr="00FF2D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49F0626" w14:textId="77777777" w:rsidR="00C50544" w:rsidRPr="00A06E3B" w:rsidRDefault="00C50544" w:rsidP="00FF2D39">
            <w:pPr>
              <w:spacing w:line="360" w:lineRule="auto"/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YOD explanation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B95AF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9FEB0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C94E8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37.5</w:t>
            </w:r>
          </w:p>
        </w:tc>
      </w:tr>
      <w:tr w:rsidR="00C50544" w:rsidRPr="00A06E3B" w14:paraId="02EBF53E" w14:textId="77777777" w:rsidTr="00FF2D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5D47049" w14:textId="77777777" w:rsidR="00C50544" w:rsidRPr="00A06E3B" w:rsidRDefault="00C50544" w:rsidP="00FF2D39">
            <w:pPr>
              <w:spacing w:line="360" w:lineRule="auto"/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edical backgrou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48BAC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EEF38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C17DB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0.7</w:t>
            </w:r>
          </w:p>
        </w:tc>
      </w:tr>
      <w:tr w:rsidR="00C50544" w:rsidRPr="00A06E3B" w14:paraId="20DBF7C2" w14:textId="77777777" w:rsidTr="00FF2D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12C0658" w14:textId="77777777" w:rsidR="00C50544" w:rsidRPr="00A06E3B" w:rsidRDefault="00C50544" w:rsidP="00FF2D39">
            <w:pPr>
              <w:spacing w:line="360" w:lineRule="auto"/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iagnostic proc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C2801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76429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A62C6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92.8</w:t>
            </w:r>
          </w:p>
        </w:tc>
      </w:tr>
      <w:tr w:rsidR="00C50544" w:rsidRPr="00A06E3B" w14:paraId="08107A6C" w14:textId="77777777" w:rsidTr="00FF2D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1BC9F4D" w14:textId="77777777" w:rsidR="00C50544" w:rsidRPr="00A06E3B" w:rsidRDefault="00C50544" w:rsidP="00FF2D39">
            <w:pPr>
              <w:spacing w:line="360" w:lineRule="auto"/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eredity of Y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80DF0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B762B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1427D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86.1</w:t>
            </w:r>
          </w:p>
        </w:tc>
      </w:tr>
      <w:tr w:rsidR="00C50544" w:rsidRPr="00A06E3B" w14:paraId="6A9D554D" w14:textId="77777777" w:rsidTr="00FF2D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B353FDF" w14:textId="77777777" w:rsidR="00C50544" w:rsidRPr="00A06E3B" w:rsidRDefault="00C50544" w:rsidP="00FF2D39">
            <w:pPr>
              <w:spacing w:line="360" w:lineRule="auto"/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YOD-subtyp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04885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AEF8E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5013D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29.3</w:t>
            </w:r>
          </w:p>
        </w:tc>
      </w:tr>
      <w:tr w:rsidR="00C50544" w:rsidRPr="00A06E3B" w14:paraId="7B81571D" w14:textId="77777777" w:rsidTr="00FF2D39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E6A80" w14:textId="77777777" w:rsidR="00C50544" w:rsidRPr="00A06E3B" w:rsidRDefault="00C50544" w:rsidP="00FF2D39">
            <w:pPr>
              <w:spacing w:line="360" w:lineRule="auto"/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Treatment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A8902F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B03330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A8A9A7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04.8</w:t>
            </w:r>
          </w:p>
        </w:tc>
      </w:tr>
      <w:tr w:rsidR="00C50544" w:rsidRPr="00A06E3B" w14:paraId="5C9C8192" w14:textId="77777777" w:rsidTr="00FF2D39"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2BF7DF82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ain page chapter 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14:paraId="5F464E53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28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bottom"/>
          </w:tcPr>
          <w:p w14:paraId="2737A6A9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8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1D017970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8.8</w:t>
            </w:r>
          </w:p>
        </w:tc>
      </w:tr>
      <w:tr w:rsidR="00C50544" w:rsidRPr="00A06E3B" w14:paraId="0152CD8D" w14:textId="77777777" w:rsidTr="00FF2D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B23AD9B" w14:textId="77777777" w:rsidR="00C50544" w:rsidRPr="00A06E3B" w:rsidRDefault="00C50544" w:rsidP="00FF2D39">
            <w:pPr>
              <w:spacing w:line="360" w:lineRule="auto"/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ognitive proble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7FEE8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ADDD3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CD5CD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6.9</w:t>
            </w:r>
          </w:p>
        </w:tc>
      </w:tr>
      <w:tr w:rsidR="00C50544" w:rsidRPr="00A06E3B" w14:paraId="10F7867F" w14:textId="77777777" w:rsidTr="00FF2D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0A456EA" w14:textId="77777777" w:rsidR="00C50544" w:rsidRPr="00A06E3B" w:rsidRDefault="00C50544" w:rsidP="00FF2D39">
            <w:pPr>
              <w:spacing w:line="360" w:lineRule="auto"/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aily activit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72DCC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4A16E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1ED41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5.0</w:t>
            </w:r>
          </w:p>
        </w:tc>
      </w:tr>
      <w:tr w:rsidR="00C50544" w:rsidRPr="00A06E3B" w14:paraId="7ED79D15" w14:textId="77777777" w:rsidTr="00FF2D39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F6C3D" w14:textId="77777777" w:rsidR="00C50544" w:rsidRPr="00A06E3B" w:rsidRDefault="00C50544" w:rsidP="00FF2D39">
            <w:pPr>
              <w:spacing w:line="360" w:lineRule="auto"/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Physical health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18192E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8ADC51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3301C4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4.6</w:t>
            </w:r>
          </w:p>
        </w:tc>
      </w:tr>
      <w:tr w:rsidR="00C50544" w:rsidRPr="00A06E3B" w14:paraId="79288264" w14:textId="77777777" w:rsidTr="00FF2D39"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30B22983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ain page chapter 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14:paraId="3DEF5C3C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02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bottom"/>
          </w:tcPr>
          <w:p w14:paraId="22B234E1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0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29A34F5E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8.7</w:t>
            </w:r>
          </w:p>
        </w:tc>
      </w:tr>
      <w:tr w:rsidR="00C50544" w:rsidRPr="00A06E3B" w14:paraId="622B4520" w14:textId="77777777" w:rsidTr="00FF2D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21F2DD7" w14:textId="77777777" w:rsidR="00C50544" w:rsidRPr="00A06E3B" w:rsidRDefault="00C50544" w:rsidP="00FF2D39">
            <w:pPr>
              <w:spacing w:line="360" w:lineRule="auto"/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Behavioral chang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E6028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BAA36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D9EA1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96.7</w:t>
            </w:r>
          </w:p>
        </w:tc>
      </w:tr>
      <w:tr w:rsidR="00C50544" w:rsidRPr="00A06E3B" w14:paraId="3E58F3BC" w14:textId="77777777" w:rsidTr="00FF2D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107D722" w14:textId="77777777" w:rsidR="00C50544" w:rsidRPr="00A06E3B" w:rsidRDefault="00C50544" w:rsidP="00FF2D39">
            <w:pPr>
              <w:spacing w:line="360" w:lineRule="auto"/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ood chang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50C85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E03A3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E5C54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26.9</w:t>
            </w:r>
          </w:p>
        </w:tc>
      </w:tr>
      <w:tr w:rsidR="00C50544" w:rsidRPr="00A06E3B" w14:paraId="63379DD2" w14:textId="77777777" w:rsidTr="00FF2D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58B3861" w14:textId="77777777" w:rsidR="00C50544" w:rsidRPr="00A06E3B" w:rsidRDefault="00C50544" w:rsidP="00FF2D39">
            <w:pPr>
              <w:spacing w:line="360" w:lineRule="auto"/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Social behavio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ECD35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360B7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22D11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0.6</w:t>
            </w:r>
          </w:p>
        </w:tc>
      </w:tr>
      <w:tr w:rsidR="00C50544" w:rsidRPr="00A06E3B" w14:paraId="3800F428" w14:textId="77777777" w:rsidTr="00FF2D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7AE676A" w14:textId="77777777" w:rsidR="00C50544" w:rsidRPr="00A06E3B" w:rsidRDefault="00C50544" w:rsidP="00FF2D39">
            <w:pPr>
              <w:spacing w:line="360" w:lineRule="auto"/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Lack of initi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23D74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C4CDA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D2C7F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7.6</w:t>
            </w:r>
          </w:p>
        </w:tc>
      </w:tr>
      <w:tr w:rsidR="00C50544" w:rsidRPr="00A06E3B" w14:paraId="695669C1" w14:textId="77777777" w:rsidTr="00FF2D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7A36B37" w14:textId="77777777" w:rsidR="00C50544" w:rsidRPr="00A06E3B" w:rsidRDefault="00C50544" w:rsidP="00FF2D39">
            <w:pPr>
              <w:spacing w:line="360" w:lineRule="auto"/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Physical behavio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4D7CC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79D81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22307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8.1</w:t>
            </w:r>
          </w:p>
        </w:tc>
      </w:tr>
      <w:tr w:rsidR="00C50544" w:rsidRPr="00A06E3B" w14:paraId="7D818E57" w14:textId="77777777" w:rsidTr="00FF2D39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40361" w14:textId="77777777" w:rsidR="00C50544" w:rsidRPr="00A06E3B" w:rsidRDefault="00C50544" w:rsidP="00FF2D39">
            <w:pPr>
              <w:spacing w:line="360" w:lineRule="auto"/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erceptions on real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A27A28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3502CE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B99478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0.6</w:t>
            </w:r>
          </w:p>
        </w:tc>
      </w:tr>
      <w:tr w:rsidR="00C50544" w:rsidRPr="00A06E3B" w14:paraId="4D39C0C8" w14:textId="77777777" w:rsidTr="00FF2D39"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6E3E9C22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ain page chapter 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14:paraId="72F8C05B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96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bottom"/>
          </w:tcPr>
          <w:p w14:paraId="4BF85493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2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10D16C70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6.9</w:t>
            </w:r>
          </w:p>
        </w:tc>
      </w:tr>
      <w:tr w:rsidR="00C50544" w:rsidRPr="00A06E3B" w14:paraId="1B865A21" w14:textId="77777777" w:rsidTr="00FF2D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BA5860F" w14:textId="77777777" w:rsidR="00C50544" w:rsidRPr="00A06E3B" w:rsidRDefault="00C50544" w:rsidP="00FF2D39">
            <w:pPr>
              <w:spacing w:line="360" w:lineRule="auto"/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hanges in relationshi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4B947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4ABBD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D4E6B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26.9</w:t>
            </w:r>
          </w:p>
        </w:tc>
      </w:tr>
      <w:tr w:rsidR="00C50544" w:rsidRPr="00A06E3B" w14:paraId="4E20ADC5" w14:textId="77777777" w:rsidTr="00FF2D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C3C761D" w14:textId="77777777" w:rsidR="00C50544" w:rsidRPr="00A06E3B" w:rsidRDefault="00C50544" w:rsidP="00FF2D39">
            <w:pPr>
              <w:spacing w:line="360" w:lineRule="auto"/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Childre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BED03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04197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10BDC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8.6</w:t>
            </w:r>
          </w:p>
        </w:tc>
      </w:tr>
      <w:tr w:rsidR="00C50544" w:rsidRPr="00A06E3B" w14:paraId="200A603A" w14:textId="77777777" w:rsidTr="00FF2D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6B736E8" w14:textId="77777777" w:rsidR="00C50544" w:rsidRPr="00A06E3B" w:rsidRDefault="00C50544" w:rsidP="00FF2D39">
            <w:pPr>
              <w:spacing w:line="360" w:lineRule="auto"/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Communicatio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2420A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C58B8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45193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6.5</w:t>
            </w:r>
          </w:p>
        </w:tc>
      </w:tr>
      <w:tr w:rsidR="00C50544" w:rsidRPr="00A06E3B" w14:paraId="645EA5F3" w14:textId="77777777" w:rsidTr="00FF2D39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A5328" w14:textId="77777777" w:rsidR="00C50544" w:rsidRPr="00A06E3B" w:rsidRDefault="00C50544" w:rsidP="00FF2D39">
            <w:pPr>
              <w:spacing w:line="360" w:lineRule="auto"/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Emotion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F50751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26637B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C309DF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2.4</w:t>
            </w:r>
          </w:p>
        </w:tc>
      </w:tr>
      <w:tr w:rsidR="00C50544" w:rsidRPr="00A06E3B" w14:paraId="48B73496" w14:textId="77777777" w:rsidTr="00FF2D39"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1E113FC2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ain page chapter 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14:paraId="16C7BF35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27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bottom"/>
          </w:tcPr>
          <w:p w14:paraId="07FF23E8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0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621131FA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6.0</w:t>
            </w:r>
          </w:p>
        </w:tc>
      </w:tr>
      <w:tr w:rsidR="00C50544" w:rsidRPr="00A06E3B" w14:paraId="44C47FD5" w14:textId="77777777" w:rsidTr="00FF2D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769467E" w14:textId="77777777" w:rsidR="00C50544" w:rsidRPr="00A06E3B" w:rsidRDefault="00C50544" w:rsidP="00FF2D39">
            <w:pPr>
              <w:spacing w:line="360" w:lineRule="auto"/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Burde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22E1B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FB5F3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3F394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21.5</w:t>
            </w:r>
          </w:p>
        </w:tc>
      </w:tr>
      <w:tr w:rsidR="00C50544" w:rsidRPr="00A06E3B" w14:paraId="47A123E7" w14:textId="77777777" w:rsidTr="00FF2D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168ED03" w14:textId="77777777" w:rsidR="00C50544" w:rsidRPr="00A06E3B" w:rsidRDefault="00C50544" w:rsidP="00FF2D39">
            <w:pPr>
              <w:spacing w:line="360" w:lineRule="auto"/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alancing caregiv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975BC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6B1D9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191BE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9.9</w:t>
            </w:r>
          </w:p>
        </w:tc>
      </w:tr>
      <w:tr w:rsidR="00C50544" w:rsidRPr="00A06E3B" w14:paraId="76A8D699" w14:textId="77777777" w:rsidTr="00FF2D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BEB34C1" w14:textId="77777777" w:rsidR="00C50544" w:rsidRPr="00A06E3B" w:rsidRDefault="00C50544" w:rsidP="00FF2D39">
            <w:pPr>
              <w:spacing w:line="360" w:lineRule="auto"/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Unrealistic expect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38FCD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09472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BC59B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5.3</w:t>
            </w:r>
          </w:p>
        </w:tc>
      </w:tr>
      <w:tr w:rsidR="00C50544" w:rsidRPr="00A06E3B" w14:paraId="282A6702" w14:textId="77777777" w:rsidTr="00FF2D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63D9F32" w14:textId="77777777" w:rsidR="00C50544" w:rsidRPr="00A06E3B" w:rsidRDefault="00C50544" w:rsidP="00FF2D39">
            <w:pPr>
              <w:spacing w:line="360" w:lineRule="auto"/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Activiti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1257E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834EE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3665A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1.3</w:t>
            </w:r>
          </w:p>
        </w:tc>
      </w:tr>
      <w:tr w:rsidR="00C50544" w:rsidRPr="00A06E3B" w14:paraId="7E4917AD" w14:textId="77777777" w:rsidTr="00FF2D39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E892C" w14:textId="77777777" w:rsidR="00C50544" w:rsidRPr="00A06E3B" w:rsidRDefault="00C50544" w:rsidP="00FF2D39">
            <w:pPr>
              <w:spacing w:line="360" w:lineRule="auto"/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inding hel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A147D6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4D911D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C50478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3.8</w:t>
            </w:r>
          </w:p>
        </w:tc>
      </w:tr>
      <w:tr w:rsidR="00C50544" w:rsidRPr="00A06E3B" w14:paraId="60276957" w14:textId="77777777" w:rsidTr="00FF2D39"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551E4EDF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ain page chapter 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14:paraId="06C497B5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33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bottom"/>
          </w:tcPr>
          <w:p w14:paraId="3EFCB44D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3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7F9DB4A0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2.1</w:t>
            </w:r>
          </w:p>
        </w:tc>
      </w:tr>
      <w:tr w:rsidR="00C50544" w:rsidRPr="00A06E3B" w14:paraId="5C2612C1" w14:textId="77777777" w:rsidTr="00FF2D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3011B53" w14:textId="77777777" w:rsidR="00C50544" w:rsidRPr="00A06E3B" w:rsidRDefault="00C50544" w:rsidP="00FF2D39">
            <w:pPr>
              <w:spacing w:line="360" w:lineRule="auto"/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lastRenderedPageBreak/>
              <w:t>YOD healthca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22E7F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E94D4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068ED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9.3</w:t>
            </w:r>
          </w:p>
        </w:tc>
      </w:tr>
      <w:tr w:rsidR="00C50544" w:rsidRPr="00A06E3B" w14:paraId="03666C26" w14:textId="77777777" w:rsidTr="00FF2D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BAA5AF8" w14:textId="77777777" w:rsidR="00C50544" w:rsidRPr="00A06E3B" w:rsidRDefault="00C50544" w:rsidP="00FF2D39">
            <w:pPr>
              <w:spacing w:line="360" w:lineRule="auto"/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ealthcare professiona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0A24E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F4562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5792C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2.4</w:t>
            </w:r>
          </w:p>
        </w:tc>
      </w:tr>
      <w:tr w:rsidR="00C50544" w:rsidRPr="00A06E3B" w14:paraId="4172A8DA" w14:textId="77777777" w:rsidTr="00FF2D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B4F9525" w14:textId="77777777" w:rsidR="00C50544" w:rsidRPr="00A06E3B" w:rsidRDefault="00C50544" w:rsidP="00FF2D39">
            <w:pPr>
              <w:spacing w:line="360" w:lineRule="auto"/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Support for persons with dement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96DC8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5541D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8E128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5.7</w:t>
            </w:r>
          </w:p>
        </w:tc>
      </w:tr>
      <w:tr w:rsidR="00C50544" w:rsidRPr="00A06E3B" w14:paraId="4E30CCFF" w14:textId="77777777" w:rsidTr="00FF2D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6C48DA2" w14:textId="77777777" w:rsidR="00C50544" w:rsidRPr="00A06E3B" w:rsidRDefault="00C50544" w:rsidP="00FF2D39">
            <w:pPr>
              <w:spacing w:line="360" w:lineRule="auto"/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upport for caregiv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A62E9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13D10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08666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4.4</w:t>
            </w:r>
          </w:p>
        </w:tc>
      </w:tr>
      <w:tr w:rsidR="00C50544" w:rsidRPr="00A06E3B" w14:paraId="05D5EDE1" w14:textId="77777777" w:rsidTr="00FF2D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1353997" w14:textId="77777777" w:rsidR="00C50544" w:rsidRPr="00A06E3B" w:rsidRDefault="00C50544" w:rsidP="00FF2D39">
            <w:pPr>
              <w:spacing w:line="360" w:lineRule="auto"/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Law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F1F5C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2ED88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F3D78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16.9</w:t>
            </w:r>
          </w:p>
        </w:tc>
      </w:tr>
      <w:tr w:rsidR="00C50544" w:rsidRPr="00A06E3B" w14:paraId="097C4372" w14:textId="77777777" w:rsidTr="00FF2D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B137693" w14:textId="77777777" w:rsidR="00C50544" w:rsidRPr="00A06E3B" w:rsidRDefault="00C50544" w:rsidP="00FF2D39">
            <w:pPr>
              <w:spacing w:line="360" w:lineRule="auto"/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Regulation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8DB31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DAEF5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DC3C6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4.3</w:t>
            </w:r>
          </w:p>
        </w:tc>
      </w:tr>
      <w:tr w:rsidR="00C50544" w:rsidRPr="00A06E3B" w14:paraId="63C696E5" w14:textId="77777777" w:rsidTr="00FF2D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F342EF2" w14:textId="77777777" w:rsidR="00C50544" w:rsidRPr="00A06E3B" w:rsidRDefault="00C50544" w:rsidP="00FF2D39">
            <w:pPr>
              <w:spacing w:line="360" w:lineRule="auto"/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Nursing home admissio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A0582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20EFE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5D3AF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5.8</w:t>
            </w:r>
          </w:p>
        </w:tc>
      </w:tr>
      <w:tr w:rsidR="00C50544" w:rsidRPr="00A06E3B" w14:paraId="3DF07F7C" w14:textId="77777777" w:rsidTr="00FF2D39"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5497C37B" w14:textId="77777777" w:rsidR="00C50544" w:rsidRPr="00A06E3B" w:rsidRDefault="00C50544" w:rsidP="00FF2D39">
            <w:pPr>
              <w:spacing w:line="360" w:lineRule="auto"/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After passing away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5D331BED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14:paraId="0CC32F90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bottom"/>
          </w:tcPr>
          <w:p w14:paraId="37046055" w14:textId="77777777" w:rsidR="00C50544" w:rsidRPr="00A06E3B" w:rsidRDefault="00C50544" w:rsidP="00FF2D3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6E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4.6</w:t>
            </w:r>
          </w:p>
        </w:tc>
      </w:tr>
    </w:tbl>
    <w:p w14:paraId="4E579362" w14:textId="77777777" w:rsidR="00C50544" w:rsidRPr="00A06E3B" w:rsidRDefault="00C50544" w:rsidP="00C50544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0BE008E" w14:textId="77777777" w:rsidR="00C50544" w:rsidRPr="00A06E3B" w:rsidRDefault="00C50544" w:rsidP="00C50544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373085E" w14:textId="77777777" w:rsidR="008C785C" w:rsidRDefault="008C785C"/>
    <w:sectPr w:rsidR="008C785C" w:rsidSect="00AE66D5"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947AD7" w14:textId="77777777" w:rsidR="0004726C" w:rsidRDefault="0004726C">
      <w:r>
        <w:separator/>
      </w:r>
    </w:p>
  </w:endnote>
  <w:endnote w:type="continuationSeparator" w:id="0">
    <w:p w14:paraId="621B81D9" w14:textId="77777777" w:rsidR="0004726C" w:rsidRDefault="000472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978972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27F4EA" w14:textId="77777777" w:rsidR="00DE0AED" w:rsidRDefault="00C50544" w:rsidP="00A657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0321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EBB116" w14:textId="77777777" w:rsidR="00DE0AED" w:rsidRDefault="0004726C" w:rsidP="00A657A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13059E" w14:textId="77777777" w:rsidR="0004726C" w:rsidRDefault="0004726C">
      <w:r>
        <w:separator/>
      </w:r>
    </w:p>
  </w:footnote>
  <w:footnote w:type="continuationSeparator" w:id="0">
    <w:p w14:paraId="1A748643" w14:textId="77777777" w:rsidR="0004726C" w:rsidRDefault="000472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50544"/>
    <w:rsid w:val="0004726C"/>
    <w:rsid w:val="00255EB9"/>
    <w:rsid w:val="00260B16"/>
    <w:rsid w:val="003B5D7E"/>
    <w:rsid w:val="003D430B"/>
    <w:rsid w:val="008C785C"/>
    <w:rsid w:val="009C3CB4"/>
    <w:rsid w:val="009E263B"/>
    <w:rsid w:val="00A96981"/>
    <w:rsid w:val="00C03212"/>
    <w:rsid w:val="00C50544"/>
    <w:rsid w:val="00CF4F64"/>
    <w:rsid w:val="00D857CC"/>
    <w:rsid w:val="00E23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E75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5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05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5054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0544"/>
  </w:style>
  <w:style w:type="character" w:styleId="PageNumber">
    <w:name w:val="page number"/>
    <w:basedOn w:val="DefaultParagraphFont"/>
    <w:uiPriority w:val="99"/>
    <w:semiHidden/>
    <w:unhideWhenUsed/>
    <w:rsid w:val="00C5054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5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05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5054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0544"/>
  </w:style>
  <w:style w:type="character" w:styleId="PageNumber">
    <w:name w:val="page number"/>
    <w:basedOn w:val="DefaultParagraphFont"/>
    <w:uiPriority w:val="99"/>
    <w:semiHidden/>
    <w:unhideWhenUsed/>
    <w:rsid w:val="00C505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061</Characters>
  <Application>Microsoft Office Word</Application>
  <DocSecurity>0</DocSecurity>
  <Lines>167</Lines>
  <Paragraphs>161</Paragraphs>
  <ScaleCrop>false</ScaleCrop>
  <Company/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 Daemen</dc:creator>
  <cp:keywords/>
  <dc:description/>
  <cp:lastModifiedBy>ABADON</cp:lastModifiedBy>
  <cp:revision>2</cp:revision>
  <dcterms:created xsi:type="dcterms:W3CDTF">2022-03-18T12:25:00Z</dcterms:created>
  <dcterms:modified xsi:type="dcterms:W3CDTF">2022-03-26T13:38:00Z</dcterms:modified>
</cp:coreProperties>
</file>